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51075</wp:posOffset>
                </wp:positionH>
                <wp:positionV relativeFrom="paragraph">
                  <wp:posOffset>331724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25pt;margin-top:261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8013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0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454150</wp:posOffset>
                </wp:positionV>
                <wp:extent cx="635" cy="162814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1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51075</wp:posOffset>
                </wp:positionH>
                <wp:positionV relativeFrom="paragraph">
                  <wp:posOffset>66611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25pt;margin-top:52.4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1724025" cy="52133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521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5pt;height:41.05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Day 1 MID Bayesian (n=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Day 1 MID Bayesian (n=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40"/>
                              <w:ind w:left="426" w:hanging="207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 unable to attend subsequent sess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40"/>
                        <w:ind w:left="426" w:hanging="207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 unable to attend subsequent session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AK041 40mg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AK041 40mg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40"/>
                              <w:ind w:left="426" w:hanging="207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1 inability to complete MRI scan </w:t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40"/>
                        <w:ind w:left="426" w:hanging="207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1 inability to complete MRI scan </w:t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AK041 160mg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567" w:hanging="218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 positive DOA screen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AK041 160mg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567" w:hanging="218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 positive DOA scree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Day 1 MID Bayesian (n= 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Day 1 MID Bayesian (n= 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21:54:00Z</dcterms:created>
  <dc:creator>Mary and Tim</dc:creator>
  <dc:description/>
  <cp:keywords/>
  <dc:language>en-US</dc:language>
  <cp:lastModifiedBy>Hawkins, Peter</cp:lastModifiedBy>
  <dcterms:modified xsi:type="dcterms:W3CDTF">2022-11-30T15:12:00Z</dcterms:modified>
  <cp:revision>8</cp:revision>
  <dc:subject/>
  <dc:title/>
</cp:coreProperties>
</file>